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889" w:rsidRPr="00EC27D7" w:rsidRDefault="00DB0889" w:rsidP="00DB088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LightShading"/>
        <w:tblpPr w:leftFromText="180" w:rightFromText="180" w:vertAnchor="page" w:horzAnchor="margin" w:tblpY="3254"/>
        <w:tblW w:w="5000" w:type="pct"/>
        <w:tblLook w:val="04A0" w:firstRow="1" w:lastRow="0" w:firstColumn="1" w:lastColumn="0" w:noHBand="0" w:noVBand="1"/>
      </w:tblPr>
      <w:tblGrid>
        <w:gridCol w:w="3202"/>
        <w:gridCol w:w="1978"/>
        <w:gridCol w:w="2558"/>
        <w:gridCol w:w="2426"/>
        <w:gridCol w:w="2292"/>
      </w:tblGrid>
      <w:tr w:rsidR="00DB0889" w:rsidRPr="00EC27D7" w:rsidTr="00383E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ions/BA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993A98">
              <w:rPr>
                <w:rFonts w:ascii="Times New Roman" w:hAnsi="Times New Roman" w:cs="Times New Roman"/>
                <w:i/>
                <w:sz w:val="24"/>
              </w:rPr>
              <w:t>l</w:t>
            </w: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CD</w:t>
            </w:r>
            <w:proofErr w:type="spellEnd"/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1" w:name="OLE_LINK3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rtical</w:t>
            </w:r>
            <w:bookmarkEnd w:id="1"/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29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1 ± 0.02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2.5 ± 0.2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2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0 ± 0.0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1.4 ± 0.7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0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5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9 ± 0.0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6 ± 0.7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6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8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9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9.1 ± 0.7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5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8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7 ± 0.0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9 ± 0.4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7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4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3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4 ± 0.6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5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1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2 ± 0.03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7.2 ± 0.4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4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4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5 ± 0.3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1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8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7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4 ± 0.4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5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4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3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5 ± 0.8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1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5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1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3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3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4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4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7.6 ± 0.4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6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4 ± 0.0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2.0 ± 1.0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5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4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6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8 ± 0.7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1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9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7 ± 0.0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9.2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27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7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4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5.4 ± 0.4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8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0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0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5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0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3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4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7 ± 0.5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59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40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49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7.5 ± 1.1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50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8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71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5 ± 0.7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23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70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9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4.3 ± 0.3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55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2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5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9.6 ± 1.5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1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0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1 ± 0.3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6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2 ± 0.04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8 ± 0.2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7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8 ± 0.0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0 ± 0.6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9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7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45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2.4 ± 0.9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7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2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65 ± 0.08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0 ± 0.7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9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0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72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8 ± 0.3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2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3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9 ± 0.08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4.5 ± 0.3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16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62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5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3.2 ± 0.2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6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5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1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7.4 ± 0.4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29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6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1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5.5 ± 0.3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3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0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9 ± 0.04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7 ± 0.6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9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7 ± 0.04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1.1 ± 0.7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25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69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81 ± 0.04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5.4 ± 0.3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9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7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60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1.6 ± 0.6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1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3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2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1.0 ± 0.6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7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5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8 ± 0.6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4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8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2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1.6 ± 0.7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1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1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4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9.6 ± 0.6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8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8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8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6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bcortical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6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0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48 ± 0.08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7.4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18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53 ± 0.01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67 ± 0.04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3.6 ± 0.3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0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9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61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1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lobus 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lidus</w:t>
            </w:r>
            <w:proofErr w:type="spellEnd"/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4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3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86 ± 0.10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8 ± 0.6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4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7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47 ± 0.08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8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1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2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8 ± 0.08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5.9 ± 0.3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7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7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65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7 ± 0.4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Crus I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4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7 ± 0.04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8 ± 0.08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7.1 ± 0.5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Crus II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0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9 ± 0.04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3 ± 0.07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9.3 ± 0.8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III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5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08 ± 0.04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47 ± 0.10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6.6 ± 0.4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IV-V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1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7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71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4 ± 0.5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VI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2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27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66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9 ± 0.5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Ib</w:t>
            </w:r>
            <w:proofErr w:type="spellEnd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38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10 ± 0.04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1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8.5 ± 0.8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VIII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3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1 ± 0.04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63 ± 0.10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2 ± 0.9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IX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4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6 ± 0.04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70 ± 0.11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3 ± 1.0</w:t>
            </w:r>
          </w:p>
        </w:tc>
      </w:tr>
      <w:tr w:rsidR="00DB0889" w:rsidRPr="00EC27D7" w:rsidTr="00383E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X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22 ± 0.01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73 ± 0.02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94 ± 0.06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4.9 ± 0.4</w:t>
            </w:r>
          </w:p>
        </w:tc>
      </w:tr>
      <w:tr w:rsidR="00DB0889" w:rsidRPr="00EC27D7" w:rsidTr="00383E98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ebellum (</w:t>
            </w:r>
            <w:proofErr w:type="spellStart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mis</w:t>
            </w:r>
            <w:proofErr w:type="spellEnd"/>
            <w:r w:rsidRPr="00EC27D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0.46 ± 0.02</w:t>
            </w:r>
          </w:p>
        </w:tc>
        <w:tc>
          <w:tcPr>
            <w:tcW w:w="1027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35 ± 0.03</w:t>
            </w:r>
          </w:p>
        </w:tc>
        <w:tc>
          <w:tcPr>
            <w:tcW w:w="974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.70 ± 0.09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DB0889" w:rsidRPr="00EC27D7" w:rsidRDefault="00DB0889" w:rsidP="00383E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EC27D7">
              <w:rPr>
                <w:rFonts w:ascii="Calibri" w:hAnsi="Calibri"/>
                <w:color w:val="000000"/>
                <w:sz w:val="20"/>
                <w:szCs w:val="20"/>
              </w:rPr>
              <w:t>10.5 ± 0.8</w:t>
            </w:r>
          </w:p>
        </w:tc>
      </w:tr>
    </w:tbl>
    <w:p w:rsidR="00DB0889" w:rsidRDefault="00DB0889" w:rsidP="00DB0889"/>
    <w:p w:rsidR="007748CF" w:rsidRPr="007748CF" w:rsidRDefault="007748CF"/>
    <w:sectPr w:rsidR="007748CF" w:rsidRPr="007748CF" w:rsidSect="007748CF">
      <w:pgSz w:w="15840" w:h="23760"/>
      <w:pgMar w:top="1800" w:right="1800" w:bottom="477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3E"/>
    <w:rsid w:val="000022B3"/>
    <w:rsid w:val="0015092C"/>
    <w:rsid w:val="004E0A11"/>
    <w:rsid w:val="005D1F3D"/>
    <w:rsid w:val="005D5FCE"/>
    <w:rsid w:val="007748CF"/>
    <w:rsid w:val="007F62E7"/>
    <w:rsid w:val="00993A98"/>
    <w:rsid w:val="00C53657"/>
    <w:rsid w:val="00CF2219"/>
    <w:rsid w:val="00D5573E"/>
    <w:rsid w:val="00DB0889"/>
    <w:rsid w:val="00EC27D7"/>
    <w:rsid w:val="00FD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D5573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557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5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73E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A11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EC27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EC27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C2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D5573E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D5573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D5573E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573E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573E"/>
    <w:rPr>
      <w:rFonts w:ascii="Consolas" w:eastAsia="Calibri" w:hAnsi="Consolas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0A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A11"/>
    <w:rPr>
      <w:rFonts w:ascii="Tahoma" w:hAnsi="Tahoma" w:cs="Tahoma"/>
      <w:sz w:val="16"/>
      <w:szCs w:val="16"/>
    </w:rPr>
  </w:style>
  <w:style w:type="table" w:styleId="LightShading-Accent3">
    <w:name w:val="Light Shading Accent 3"/>
    <w:basedOn w:val="TableNormal"/>
    <w:uiPriority w:val="60"/>
    <w:rsid w:val="00EC27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EC27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C27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B39862-9F9E-47AC-8F7D-AA206EBFE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2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AA</Company>
  <LinksUpToDate>false</LinksUpToDate>
  <CharactersWithSpaces>3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i</dc:creator>
  <cp:lastModifiedBy>tomasidg</cp:lastModifiedBy>
  <cp:revision>3</cp:revision>
  <dcterms:created xsi:type="dcterms:W3CDTF">2014-04-09T12:30:00Z</dcterms:created>
  <dcterms:modified xsi:type="dcterms:W3CDTF">2014-04-10T11:22:00Z</dcterms:modified>
</cp:coreProperties>
</file>